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032F17" w14:textId="79F2E684" w:rsidR="007A20D8" w:rsidRPr="004C2989" w:rsidRDefault="004F076E" w:rsidP="007A20D8">
      <w:pPr>
        <w:ind w:leftChars="-135" w:left="-3" w:hangingChars="133" w:hanging="280"/>
        <w:rPr>
          <w:rFonts w:ascii="Times New Roman" w:hAnsi="Times New Roman" w:cs="Times New Roman"/>
          <w:szCs w:val="21"/>
        </w:rPr>
      </w:pPr>
      <w:r w:rsidRPr="004C2989"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="00B51BFF" w:rsidRPr="004C2989">
        <w:rPr>
          <w:rFonts w:ascii="Times New Roman" w:hAnsi="Times New Roman" w:cs="Times New Roman" w:hint="eastAsia"/>
          <w:b/>
          <w:bCs/>
          <w:szCs w:val="21"/>
        </w:rPr>
        <w:t>T</w:t>
      </w:r>
      <w:r w:rsidR="007A20D8" w:rsidRPr="004C2989">
        <w:rPr>
          <w:rFonts w:ascii="Times New Roman" w:hAnsi="Times New Roman" w:cs="Times New Roman"/>
          <w:b/>
          <w:bCs/>
          <w:szCs w:val="21"/>
        </w:rPr>
        <w:t>abl</w:t>
      </w:r>
      <w:r w:rsidR="00AE553F" w:rsidRPr="004C2989">
        <w:rPr>
          <w:rFonts w:ascii="Times New Roman" w:hAnsi="Times New Roman" w:cs="Times New Roman" w:hint="eastAsia"/>
          <w:b/>
          <w:bCs/>
          <w:szCs w:val="21"/>
        </w:rPr>
        <w:t>e</w:t>
      </w:r>
      <w:r w:rsidR="00B51BFF" w:rsidRPr="004C2989">
        <w:rPr>
          <w:rFonts w:ascii="Times New Roman" w:hAnsi="Times New Roman" w:cs="Times New Roman" w:hint="eastAsia"/>
          <w:b/>
          <w:bCs/>
          <w:szCs w:val="21"/>
        </w:rPr>
        <w:t xml:space="preserve"> 1</w:t>
      </w:r>
      <w:r w:rsidR="007A20D8" w:rsidRPr="004C2989">
        <w:rPr>
          <w:rFonts w:ascii="Times New Roman" w:hAnsi="Times New Roman" w:cs="Times New Roman"/>
          <w:szCs w:val="21"/>
        </w:rPr>
        <w:t xml:space="preserve"> Weighted characteristics of the study participants </w:t>
      </w:r>
    </w:p>
    <w:tbl>
      <w:tblPr>
        <w:tblStyle w:val="TableGridLight"/>
        <w:tblpPr w:leftFromText="180" w:rightFromText="180" w:vertAnchor="text" w:horzAnchor="page" w:tblpX="1566" w:tblpY="214"/>
        <w:tblW w:w="865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835"/>
        <w:gridCol w:w="2554"/>
        <w:gridCol w:w="2270"/>
        <w:gridCol w:w="993"/>
      </w:tblGrid>
      <w:tr w:rsidR="004C2989" w:rsidRPr="004C2989" w14:paraId="6204EE90" w14:textId="77777777" w:rsidTr="00D86255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326C16" w14:textId="77777777" w:rsidR="007A20D8" w:rsidRPr="004C2989" w:rsidRDefault="007A20D8" w:rsidP="00D86255">
            <w:pPr>
              <w:adjustRightInd w:val="0"/>
              <w:snapToGrid w:val="0"/>
              <w:spacing w:beforeLines="25" w:before="78" w:afterLines="15" w:after="46" w:line="240" w:lineRule="exact"/>
              <w:ind w:firstLineChars="200" w:firstLine="36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65A53" w14:textId="0AFDB272" w:rsidR="00D86255" w:rsidRPr="004C2989" w:rsidRDefault="004F076E" w:rsidP="00D86255">
            <w:pPr>
              <w:adjustRightInd w:val="0"/>
              <w:snapToGrid w:val="0"/>
              <w:spacing w:beforeLines="25" w:before="78" w:afterLines="15" w:after="46" w:line="360" w:lineRule="auto"/>
              <w:ind w:firstLineChars="253" w:firstLine="457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MHO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1D7FC" w14:textId="54D65139" w:rsidR="00D86255" w:rsidRPr="004C2989" w:rsidRDefault="004F076E" w:rsidP="00D86255">
            <w:pPr>
              <w:adjustRightInd w:val="0"/>
              <w:snapToGrid w:val="0"/>
              <w:spacing w:beforeLines="25" w:before="78" w:afterLines="15" w:after="46" w:line="360" w:lineRule="auto"/>
              <w:ind w:leftChars="-1" w:left="-2" w:firstLineChars="254" w:firstLine="459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MU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7C247" w14:textId="77777777" w:rsidR="007A20D8" w:rsidRPr="004C2989" w:rsidRDefault="007A20D8" w:rsidP="00D86255">
            <w:pPr>
              <w:adjustRightInd w:val="0"/>
              <w:snapToGrid w:val="0"/>
              <w:spacing w:beforeLines="25" w:before="78" w:afterLines="15" w:after="46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4C2989" w:rsidRPr="004C2989" w14:paraId="7B968E4C" w14:textId="77777777" w:rsidTr="004F076E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1032B" w14:textId="4A414EF1" w:rsidR="004F076E" w:rsidRPr="004C2989" w:rsidRDefault="004F076E" w:rsidP="004F076E">
            <w:pPr>
              <w:adjustRightInd w:val="0"/>
              <w:snapToGrid w:val="0"/>
              <w:spacing w:beforeLines="15" w:before="46"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nium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="DengXian" w:hAnsi="Times New Roman" w:cs="Times New Roman"/>
                <w:sz w:val="18"/>
                <w:szCs w:val="18"/>
              </w:rPr>
              <w:t>µmol/L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23884D" w14:textId="67B7DF8D" w:rsidR="004F076E" w:rsidRPr="004C2989" w:rsidRDefault="004F076E" w:rsidP="004F076E">
            <w:pPr>
              <w:adjustRightInd w:val="0"/>
              <w:snapToGrid w:val="0"/>
              <w:spacing w:beforeLines="15" w:before="46"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2.4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30B93B" w14:textId="4EBB4242" w:rsidR="004F076E" w:rsidRPr="004C2989" w:rsidRDefault="004F076E" w:rsidP="004F076E">
            <w:pPr>
              <w:adjustRightInd w:val="0"/>
              <w:snapToGrid w:val="0"/>
              <w:spacing w:beforeLines="15" w:before="46"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2.4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2.5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3EDC4E" w14:textId="7CA453D4" w:rsidR="004F076E" w:rsidRPr="004C2989" w:rsidRDefault="004F076E" w:rsidP="004F076E">
            <w:pPr>
              <w:adjustRightInd w:val="0"/>
              <w:snapToGrid w:val="0"/>
              <w:spacing w:beforeLines="15" w:before="46" w:line="312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06</w:t>
            </w:r>
          </w:p>
        </w:tc>
      </w:tr>
      <w:tr w:rsidR="004C2989" w:rsidRPr="004C2989" w14:paraId="2093B81D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DE0473" w14:textId="467E4F43" w:rsidR="004F076E" w:rsidRPr="004C2989" w:rsidRDefault="004F076E" w:rsidP="004F076E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D9FF2" w14:textId="5D299185" w:rsidR="004F076E" w:rsidRPr="004C2989" w:rsidRDefault="004F076E" w:rsidP="004F076E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4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DDD88" w14:textId="47B6EB41" w:rsidR="004F076E" w:rsidRPr="004C2989" w:rsidRDefault="004F076E" w:rsidP="004F076E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53.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4, 54.</w:t>
            </w:r>
            <w:r w:rsidR="0004476E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88358" w14:textId="2E3A0B4D" w:rsidR="00955157" w:rsidRPr="004C2989" w:rsidRDefault="004F076E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C2989" w:rsidRPr="004C2989" w14:paraId="102DD8BE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D0FB4C" w14:textId="3C8DABA9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Pr="004C29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41456EFF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FC0050E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8EAA74" w14:textId="1422CBBD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C2989" w:rsidRPr="004C2989" w14:paraId="1780E232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FF3575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ale</w:t>
            </w:r>
          </w:p>
          <w:p w14:paraId="04AC396C" w14:textId="56B292C8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emal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1BB5F539" w14:textId="540080F0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4</w:t>
            </w: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E23A38C" w14:textId="28638D63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59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FEDEF81" w14:textId="78A8BECA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8461E5C" w14:textId="16A8F408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07637F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4D4ECF48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0AEECD" w14:textId="76B3A3C4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ace/Ethnicity 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64780623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B905A7C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C24DC" w14:textId="1E0A32D9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C2989" w:rsidRPr="004C2989" w14:paraId="35D5769A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72E24F" w14:textId="4C6C3482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55388794"/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  <w:bookmarkEnd w:id="0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0D2C8" w14:textId="22E9FD05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31395" w14:textId="617806E8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7, 7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92F533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56B352F9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33B9F3" w14:textId="6E273CCF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18E79" w14:textId="6B018491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380B7" w14:textId="69CB2CCE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1DAE44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007314C0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83065B" w14:textId="7254CC61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Non-Hispanic Asia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79A1E" w14:textId="76565571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8, 2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02831" w14:textId="73235904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12E1F4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1DC7C88A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EFCBB0" w14:textId="3A3196C1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Mexican America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5F2C8" w14:textId="62F8894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FD1C6" w14:textId="5E048E4F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BF8115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4C99AB0F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651BAB" w14:textId="1B714B26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3382E" w14:textId="3871B624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91, 13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EF401" w14:textId="0140625D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 (7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13CC85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7AB29593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4446C1" w14:textId="33F7F46D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arital Status 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5C5B1E99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EB1AE2C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3989C" w14:textId="435F491B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C2989" w:rsidRPr="004C2989" w14:paraId="7D91BB11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2120D0" w14:textId="4A68C713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55388821"/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  <w:bookmarkEnd w:id="1"/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/Living with partn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4A182" w14:textId="20E3313F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7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4B8D1" w14:textId="4D7C524E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92F370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69F63FF5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C281E6" w14:textId="30A9F6B3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Widowed/Divorced/Separate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E2A32" w14:textId="644F7AB1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8, 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5B19C" w14:textId="3BBA02CD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9B6173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34FF6593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008946" w14:textId="0369FFDB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Never marrie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F1227" w14:textId="69F8A1E1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18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84633" w14:textId="5E216CFF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F9D8CF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01F5951E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E89337" w14:textId="14892B56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ducation 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29648484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03C8623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29972" w14:textId="2688790C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4C2989" w:rsidRPr="004C2989" w14:paraId="4046EB90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664630" w14:textId="645CACE5" w:rsidR="00955157" w:rsidRPr="004C2989" w:rsidRDefault="00955157" w:rsidP="00955157">
            <w:pPr>
              <w:tabs>
                <w:tab w:val="left" w:pos="210"/>
              </w:tabs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Collage and abov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F724F" w14:textId="4C30CB3A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59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12D7F" w14:textId="4B348EC5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6B3116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2C65D646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C7D398" w14:textId="37E4D421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High school 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D57B8" w14:textId="065D8485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AFE17" w14:textId="7ACBA835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22.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22A6CC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2940599B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DA0010" w14:textId="60AAD4C5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Less than high school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14E57" w14:textId="02FDDB49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12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721FE" w14:textId="4223C29D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8FE491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20F7A4D4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BA5B5D" w14:textId="14B18128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amily Size 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1C4FC046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A900DD4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F5409" w14:textId="5440B248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C2989" w:rsidRPr="004C2989" w14:paraId="5CB944C1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7B1E66" w14:textId="78B48B1C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-3 peopl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A108A" w14:textId="78BCD6F8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93DAD" w14:textId="60996EBF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72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75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6FCA85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7200B26E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8F8471" w14:textId="41499820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4-6 peopl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8C534" w14:textId="045583E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25A25" w14:textId="106F4854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22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6, 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1919D4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69A6A3BB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CA0CB1" w14:textId="3F5DCD48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More than 7 peopl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596FA" w14:textId="12C7454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5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DC2E5" w14:textId="12B2B59E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7AAF5E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503B3B57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E41D11" w14:textId="0C990BD7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amily income 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223BF0BE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08F5B26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8AE80" w14:textId="24F09EC4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.792</w:t>
            </w:r>
          </w:p>
        </w:tc>
      </w:tr>
      <w:tr w:rsidR="004C2989" w:rsidRPr="004C2989" w14:paraId="4C241B4A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606674" w14:textId="6667F1EC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&lt; $45,00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72E8F" w14:textId="5A570B83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4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1E331" w14:textId="49A2F429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46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058DF8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15BE8947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37C891" w14:textId="3CB8DB21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$45,000-$99,99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61E9F" w14:textId="7CB9569D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1793A" w14:textId="3F77997A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5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B47A24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43300A1B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A5263C" w14:textId="1ABB4626" w:rsidR="00955157" w:rsidRPr="004C2989" w:rsidRDefault="00955157" w:rsidP="00955157">
            <w:pPr>
              <w:adjustRightInd w:val="0"/>
              <w:snapToGrid w:val="0"/>
              <w:spacing w:line="312" w:lineRule="auto"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$100,00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8A389" w14:textId="794B431F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6B382" w14:textId="05B3023E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015BEB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156E559A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008F71" w14:textId="1D7EEC62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moking 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218BAF87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6D9A0D8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C26EE" w14:textId="71F45C1C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C2989" w:rsidRPr="004C2989" w14:paraId="27D83240" w14:textId="77777777" w:rsidTr="004F076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D69FF4" w14:textId="293F3781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Nev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33784" w14:textId="09C4F126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5C806" w14:textId="553613F4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477ECC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4CF3B298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0C886F" w14:textId="794129C6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Form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AD33A" w14:textId="4E4AAC63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64E29" w14:textId="10295F28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513890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65CED487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175998" w14:textId="53EC8FEF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Now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4F708" w14:textId="6EDB9175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 (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, 20.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5CD71" w14:textId="698EB16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77323B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6284D73A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BC29BE" w14:textId="355A992B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lcohol user 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2F9A2AAD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86401B8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2C5A3" w14:textId="143FB040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.003</w:t>
            </w:r>
          </w:p>
        </w:tc>
      </w:tr>
      <w:tr w:rsidR="004C2989" w:rsidRPr="004C2989" w14:paraId="6C2441DD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41C42F" w14:textId="6FB2DC30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Nev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FF911" w14:textId="45A58BB0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2F1A5" w14:textId="3A51BA82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8D1326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77B72F9B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FFA9CE" w14:textId="3BB607E9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Form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21AAD" w14:textId="58E8841E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1.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64CB1" w14:textId="63EDE0A9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99073B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37A04ED3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AA50F5" w14:textId="515A53D4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Mil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0A664" w14:textId="28A6FCEE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C0693" w14:textId="084F2423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32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04EA60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7008994E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FCC85A" w14:textId="114ED239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Moderat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ED40D" w14:textId="678A3B9B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9C8C5" w14:textId="71904B49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D8036F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4C99A0DD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EE3967" w14:textId="17E37EE5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Heav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CE5D5" w14:textId="36B84844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6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9E5CE" w14:textId="34A6319F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E21058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6DD9FCD2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BD0E29" w14:textId="0D87D4C9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58984212"/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k Activity</w:t>
            </w:r>
            <w:bookmarkEnd w:id="2"/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067F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1A8A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20941" w14:textId="15DF9852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.563</w:t>
            </w:r>
          </w:p>
        </w:tc>
      </w:tr>
      <w:tr w:rsidR="004C2989" w:rsidRPr="004C2989" w14:paraId="0F484B8D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C4E804" w14:textId="2EFAE256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D8AA" w14:textId="36DBA981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5CB39" w14:textId="071300A8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87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621EE7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6AFFB757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872C93" w14:textId="69C9C35F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5E0C3" w14:textId="0D24D76C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C7F1D" w14:textId="64496F8D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B5796A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6AA27335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296AA8" w14:textId="7C59144F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_Hlk158984240"/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reational Activity</w:t>
            </w:r>
            <w:bookmarkEnd w:id="3"/>
            <w:r w:rsidRPr="004C29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9828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0A61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1E887" w14:textId="3A567A5A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.002</w:t>
            </w:r>
          </w:p>
        </w:tc>
      </w:tr>
      <w:tr w:rsidR="004C2989" w:rsidRPr="004C2989" w14:paraId="2328BAB9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2AB54E" w14:textId="006D241F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A779D" w14:textId="4329B3C9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B6255" w14:textId="49A5F4BE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08155E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606941C4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90238C" w14:textId="760F71D4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Yes  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0919D" w14:textId="40C46F22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F39A2" w14:textId="04B9CC1F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0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E2D098" w14:textId="7777777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989" w:rsidRPr="004C2989" w14:paraId="170BAC08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0CE148" w14:textId="498ED78A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4C29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B6245" w14:textId="0D7CDA50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.9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5C61C" w14:textId="194120EE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35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36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E003C" w14:textId="5E5E36B4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156</w:t>
            </w:r>
          </w:p>
        </w:tc>
      </w:tr>
      <w:tr w:rsidR="004C2989" w:rsidRPr="004C2989" w14:paraId="20634B8C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D7C4DD" w14:textId="77C9208C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Height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2D65" w14:textId="6C383F58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166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67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771A" w14:textId="48E76C76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1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FFDA38" w14:textId="526BDAED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4C2989" w:rsidRPr="004C2989" w14:paraId="063E272A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591CFD" w14:textId="645E10AA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Weight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kg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004F" w14:textId="54427B45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ADD7" w14:textId="4A7C5F0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DBF475" w14:textId="257312C8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4C2989" w:rsidRPr="004C2989" w14:paraId="32617B81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D36528" w14:textId="274B103E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Waist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circumference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cm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C81FE" w14:textId="5830109E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1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7, 1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3AFF5" w14:textId="2E8A5A3E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1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23D2B" w14:textId="0CB4C9B4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C2989" w:rsidRPr="004C2989" w14:paraId="6ECA8C06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E3D64B" w14:textId="02781087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Glucose (m</w:t>
            </w:r>
            <w:r w:rsidR="00AE553F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0A3DC" w14:textId="68AB252B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5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AF3A3" w14:textId="61E5CD3D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6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16271" w14:textId="47FF88AF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C2989" w:rsidRPr="004C2989" w14:paraId="5F3407AE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6AAF7F" w14:textId="1A0670D8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BA1C (%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B9BEF" w14:textId="1A0CC3EB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5.6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5.7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A2951" w14:textId="07CB2ACA" w:rsidR="00955157" w:rsidRPr="004C2989" w:rsidRDefault="00955157" w:rsidP="00955157">
            <w:pPr>
              <w:adjustRightInd w:val="0"/>
              <w:snapToGrid w:val="0"/>
              <w:spacing w:line="312" w:lineRule="auto"/>
              <w:ind w:leftChars="-50" w:left="-105" w:firstLineChars="59" w:firstLine="10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6.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FEE41" w14:textId="183530D2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C2989" w:rsidRPr="004C2989" w14:paraId="0C83799A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1796C5" w14:textId="5EC49760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TC (m</w:t>
            </w:r>
            <w:r w:rsidR="00AE553F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FE75F" w14:textId="7B0BB725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BFF40" w14:textId="14B70D7A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C2EFE" w14:textId="00ACCCF9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C2989" w:rsidRPr="004C2989" w14:paraId="7035E5AE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DCCCAF" w14:textId="365FBB69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TG (m</w:t>
            </w:r>
            <w:r w:rsidR="00AE553F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510D7" w14:textId="7368D76D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8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3FBF2" w14:textId="380154CF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545DC" w14:textId="261F54E1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4C2989" w:rsidRPr="004C2989" w14:paraId="00309917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B93F77" w14:textId="11C9B8D0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HDL-C (m</w:t>
            </w:r>
            <w:r w:rsidR="00AE553F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4B0CB" w14:textId="0B3CD601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F1930" w14:textId="4156C082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 (1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9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61E2D" w14:textId="0E376916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C2989" w:rsidRPr="004C2989" w14:paraId="57C345DC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6DBAAE" w14:textId="5741ACA5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LDL-C (m</w:t>
            </w:r>
            <w:r w:rsidR="00AE553F"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F8F51" w14:textId="67C9F748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9B9B8" w14:textId="0A15D1F5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2.9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69085" w14:textId="0FBFA347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5</w:t>
            </w:r>
          </w:p>
        </w:tc>
      </w:tr>
      <w:tr w:rsidR="004C2989" w:rsidRPr="004C2989" w14:paraId="0032F657" w14:textId="77777777" w:rsidTr="004F076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5BF963" w14:textId="29EF0C83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B3D74" w14:textId="5FA89A78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20 (119, 12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179F7" w14:textId="675B6E87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1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13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09EA4" w14:textId="39AC1526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C2989" w:rsidRPr="004C2989" w14:paraId="42FC4FD7" w14:textId="77777777" w:rsidTr="004F076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1055A" w14:textId="52BFC658" w:rsidR="00955157" w:rsidRPr="004C2989" w:rsidRDefault="00955157" w:rsidP="00955157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55389411"/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  <w:bookmarkEnd w:id="4"/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72BCF" w14:textId="33FC8D8D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7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86B75" w14:textId="17055326" w:rsidR="00955157" w:rsidRPr="004C2989" w:rsidRDefault="00955157" w:rsidP="00955157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, 7</w:t>
            </w:r>
            <w:r w:rsidRPr="004C2989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FF3760" w14:textId="0D890BBD" w:rsidR="00955157" w:rsidRPr="004C2989" w:rsidRDefault="00955157" w:rsidP="00955157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98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6F043F9B" w14:textId="77777777" w:rsidR="00354450" w:rsidRPr="004C2989" w:rsidRDefault="004B5C9C" w:rsidP="00354450">
      <w:pPr>
        <w:ind w:leftChars="-68" w:left="-142" w:rightChars="-27" w:right="-57" w:hanging="1"/>
        <w:rPr>
          <w:rFonts w:ascii="Times New Roman" w:hAnsi="Times New Roman" w:cs="Times New Roman"/>
          <w:b/>
          <w:bCs/>
          <w:sz w:val="19"/>
          <w:szCs w:val="19"/>
        </w:rPr>
      </w:pPr>
      <w:r w:rsidRPr="004C2989">
        <w:rPr>
          <w:rFonts w:ascii="Times New Roman" w:hAnsi="Times New Roman" w:cs="Times New Roman" w:hint="eastAsia"/>
          <w:b/>
          <w:bCs/>
          <w:sz w:val="19"/>
          <w:szCs w:val="19"/>
        </w:rPr>
        <w:t>Notes.</w:t>
      </w:r>
    </w:p>
    <w:p w14:paraId="4B7529AA" w14:textId="143276CD" w:rsidR="004B5C9C" w:rsidRPr="004C2989" w:rsidRDefault="004B5C9C" w:rsidP="00354450">
      <w:pPr>
        <w:ind w:leftChars="-68" w:left="-143" w:rightChars="-27" w:right="-57" w:firstLineChars="100" w:firstLine="190"/>
        <w:rPr>
          <w:rFonts w:ascii="Times New Roman" w:hAnsi="Times New Roman" w:cs="Times New Roman"/>
          <w:sz w:val="19"/>
          <w:szCs w:val="19"/>
        </w:rPr>
      </w:pPr>
      <w:r w:rsidRPr="004C2989">
        <w:rPr>
          <w:rFonts w:ascii="Times New Roman" w:hAnsi="Times New Roman" w:cs="Times New Roman"/>
          <w:sz w:val="19"/>
          <w:szCs w:val="19"/>
          <w:shd w:val="clear" w:color="auto" w:fill="FFFFFF"/>
        </w:rPr>
        <w:t>Data in the table: For continuous variables: survey-weighted mean</w:t>
      </w:r>
      <w:r w:rsidRPr="004C2989">
        <w:rPr>
          <w:rFonts w:ascii="Times New Roman" w:hAnsi="Times New Roman" w:cs="Times New Roman" w:hint="eastAsia"/>
          <w:sz w:val="19"/>
          <w:szCs w:val="19"/>
          <w:shd w:val="clear" w:color="auto" w:fill="FFFFFF"/>
        </w:rPr>
        <w:t>s</w:t>
      </w:r>
      <w:r w:rsidRPr="004C2989">
        <w:rPr>
          <w:rFonts w:ascii="Times New Roman" w:hAnsi="Times New Roman" w:cs="Times New Roman"/>
          <w:sz w:val="19"/>
          <w:szCs w:val="19"/>
          <w:shd w:val="clear" w:color="auto" w:fill="FFFFFF"/>
        </w:rPr>
        <w:t xml:space="preserve"> (95% CI), </w:t>
      </w:r>
      <w:r w:rsidRPr="004C2989">
        <w:rPr>
          <w:rFonts w:ascii="Times New Roman" w:hAnsi="Times New Roman" w:cs="Times New Roman" w:hint="eastAsia"/>
          <w:sz w:val="19"/>
          <w:szCs w:val="19"/>
          <w:shd w:val="clear" w:color="auto" w:fill="FFFFFF"/>
        </w:rPr>
        <w:t xml:space="preserve">and </w:t>
      </w:r>
      <w:r w:rsidRPr="004C2989">
        <w:rPr>
          <w:rFonts w:ascii="Times New Roman" w:hAnsi="Times New Roman" w:cs="Times New Roman"/>
          <w:i/>
          <w:iCs/>
          <w:sz w:val="19"/>
          <w:szCs w:val="19"/>
          <w:shd w:val="clear" w:color="auto" w:fill="FFFFFF"/>
        </w:rPr>
        <w:t>P</w:t>
      </w:r>
      <w:r w:rsidRPr="004C2989">
        <w:rPr>
          <w:rFonts w:ascii="Times New Roman" w:hAnsi="Times New Roman" w:cs="Times New Roman"/>
          <w:sz w:val="19"/>
          <w:szCs w:val="19"/>
          <w:shd w:val="clear" w:color="auto" w:fill="FFFFFF"/>
        </w:rPr>
        <w:t>-value w</w:t>
      </w:r>
      <w:r w:rsidRPr="004C2989">
        <w:rPr>
          <w:rFonts w:ascii="Times New Roman" w:hAnsi="Times New Roman" w:cs="Times New Roman" w:hint="eastAsia"/>
          <w:sz w:val="19"/>
          <w:szCs w:val="19"/>
          <w:shd w:val="clear" w:color="auto" w:fill="FFFFFF"/>
        </w:rPr>
        <w:t>ere obtained via</w:t>
      </w:r>
      <w:r w:rsidRPr="004C2989">
        <w:rPr>
          <w:rFonts w:ascii="Times New Roman" w:hAnsi="Times New Roman" w:cs="Times New Roman"/>
          <w:sz w:val="19"/>
          <w:szCs w:val="19"/>
          <w:shd w:val="clear" w:color="auto" w:fill="FFFFFF"/>
        </w:rPr>
        <w:t xml:space="preserve"> survey-weighted linear regression (svyglm)</w:t>
      </w:r>
      <w:r w:rsidRPr="004C2989">
        <w:rPr>
          <w:rStyle w:val="apple-converted-space"/>
          <w:rFonts w:ascii="Times New Roman" w:hAnsi="Times New Roman" w:cs="Times New Roman"/>
          <w:sz w:val="19"/>
          <w:szCs w:val="19"/>
          <w:shd w:val="clear" w:color="auto" w:fill="FFFFFF"/>
        </w:rPr>
        <w:t>;</w:t>
      </w:r>
      <w:r w:rsidRPr="004C2989">
        <w:rPr>
          <w:rStyle w:val="apple-converted-space"/>
          <w:rFonts w:ascii="Times New Roman" w:hAnsi="Times New Roman" w:cs="Times New Roman" w:hint="eastAsia"/>
          <w:sz w:val="19"/>
          <w:szCs w:val="19"/>
          <w:shd w:val="clear" w:color="auto" w:fill="FFFFFF"/>
        </w:rPr>
        <w:t xml:space="preserve"> </w:t>
      </w:r>
      <w:r w:rsidRPr="004C2989">
        <w:rPr>
          <w:rFonts w:ascii="Times New Roman" w:hAnsi="Times New Roman" w:cs="Times New Roman"/>
          <w:sz w:val="19"/>
          <w:szCs w:val="19"/>
          <w:shd w:val="clear" w:color="auto" w:fill="FFFFFF"/>
        </w:rPr>
        <w:t>For categorical variables: survey-weighted percentage</w:t>
      </w:r>
      <w:r w:rsidRPr="004C2989">
        <w:rPr>
          <w:rFonts w:ascii="Times New Roman" w:hAnsi="Times New Roman" w:cs="Times New Roman" w:hint="eastAsia"/>
          <w:sz w:val="19"/>
          <w:szCs w:val="19"/>
          <w:shd w:val="clear" w:color="auto" w:fill="FFFFFF"/>
        </w:rPr>
        <w:t>s</w:t>
      </w:r>
      <w:r w:rsidRPr="004C2989">
        <w:rPr>
          <w:rFonts w:ascii="Times New Roman" w:hAnsi="Times New Roman" w:cs="Times New Roman"/>
          <w:sz w:val="19"/>
          <w:szCs w:val="19"/>
          <w:shd w:val="clear" w:color="auto" w:fill="FFFFFF"/>
        </w:rPr>
        <w:t xml:space="preserve"> (95% CI), </w:t>
      </w:r>
      <w:r w:rsidRPr="004C2989">
        <w:rPr>
          <w:rFonts w:ascii="Times New Roman" w:hAnsi="Times New Roman" w:cs="Times New Roman" w:hint="eastAsia"/>
          <w:sz w:val="19"/>
          <w:szCs w:val="19"/>
          <w:shd w:val="clear" w:color="auto" w:fill="FFFFFF"/>
        </w:rPr>
        <w:t xml:space="preserve">and </w:t>
      </w:r>
      <w:r w:rsidRPr="004C2989">
        <w:rPr>
          <w:rFonts w:ascii="Times New Roman" w:hAnsi="Times New Roman" w:cs="Times New Roman"/>
          <w:i/>
          <w:iCs/>
          <w:sz w:val="19"/>
          <w:szCs w:val="19"/>
          <w:shd w:val="clear" w:color="auto" w:fill="FFFFFF"/>
        </w:rPr>
        <w:t>P</w:t>
      </w:r>
      <w:r w:rsidRPr="004C2989">
        <w:rPr>
          <w:rFonts w:ascii="Times New Roman" w:hAnsi="Times New Roman" w:cs="Times New Roman"/>
          <w:sz w:val="19"/>
          <w:szCs w:val="19"/>
          <w:shd w:val="clear" w:color="auto" w:fill="FFFFFF"/>
        </w:rPr>
        <w:t xml:space="preserve">-value was by survey-weighted </w:t>
      </w:r>
      <w:r w:rsidRPr="004C2989">
        <w:rPr>
          <w:rFonts w:ascii="Times New Roman" w:hAnsi="Times New Roman" w:cs="Times New Roman" w:hint="eastAsia"/>
          <w:sz w:val="19"/>
          <w:szCs w:val="19"/>
          <w:shd w:val="clear" w:color="auto" w:fill="FFFFFF"/>
        </w:rPr>
        <w:t>c</w:t>
      </w:r>
      <w:r w:rsidRPr="004C2989">
        <w:rPr>
          <w:rFonts w:ascii="Times New Roman" w:hAnsi="Times New Roman" w:cs="Times New Roman"/>
          <w:sz w:val="19"/>
          <w:szCs w:val="19"/>
          <w:shd w:val="clear" w:color="auto" w:fill="FFFFFF"/>
        </w:rPr>
        <w:t>hi-square test (svytable)</w:t>
      </w:r>
      <w:r w:rsidRPr="004C2989">
        <w:rPr>
          <w:rFonts w:ascii="Times New Roman" w:hAnsi="Times New Roman" w:cs="Times New Roman" w:hint="eastAsia"/>
          <w:sz w:val="19"/>
          <w:szCs w:val="19"/>
          <w:shd w:val="clear" w:color="auto" w:fill="FFFFFF"/>
        </w:rPr>
        <w:t>.</w:t>
      </w:r>
      <w:r w:rsidRPr="004C2989">
        <w:rPr>
          <w:rFonts w:ascii="Times New Roman" w:hAnsi="Times New Roman" w:cs="Times New Roman" w:hint="eastAsia"/>
          <w:sz w:val="19"/>
          <w:szCs w:val="19"/>
        </w:rPr>
        <w:t xml:space="preserve"> </w:t>
      </w:r>
    </w:p>
    <w:p w14:paraId="68CC4A21" w14:textId="2E4D5095" w:rsidR="004B5C9C" w:rsidRPr="004C2989" w:rsidRDefault="004B5C9C" w:rsidP="004B5C9C">
      <w:pPr>
        <w:ind w:leftChars="-67" w:left="-141" w:rightChars="-27" w:right="-57" w:firstLineChars="100" w:firstLine="191"/>
        <w:rPr>
          <w:rFonts w:ascii="Times New Roman" w:hAnsi="Times New Roman" w:cs="Times New Roman"/>
          <w:sz w:val="19"/>
          <w:szCs w:val="19"/>
        </w:rPr>
      </w:pPr>
      <w:r w:rsidRPr="004C2989">
        <w:rPr>
          <w:rFonts w:ascii="Times New Roman" w:hAnsi="Times New Roman" w:cs="Times New Roman"/>
          <w:b/>
          <w:bCs/>
          <w:sz w:val="19"/>
          <w:szCs w:val="19"/>
        </w:rPr>
        <w:t>Abbreviations</w:t>
      </w:r>
      <w:r w:rsidRPr="004C2989">
        <w:rPr>
          <w:rFonts w:ascii="Times New Roman" w:hAnsi="Times New Roman" w:cs="Times New Roman" w:hint="eastAsia"/>
          <w:sz w:val="19"/>
          <w:szCs w:val="19"/>
        </w:rPr>
        <w:t xml:space="preserve">: </w:t>
      </w:r>
      <w:r w:rsidRPr="004C2989">
        <w:rPr>
          <w:rFonts w:ascii="Times New Roman" w:hAnsi="Times New Roman" w:cs="Times New Roman"/>
          <w:sz w:val="19"/>
          <w:szCs w:val="19"/>
        </w:rPr>
        <w:t>B</w:t>
      </w:r>
      <w:r w:rsidRPr="004C2989">
        <w:rPr>
          <w:rFonts w:ascii="Times New Roman" w:hAnsi="Times New Roman" w:cs="Times New Roman" w:hint="eastAsia"/>
          <w:sz w:val="19"/>
          <w:szCs w:val="19"/>
        </w:rPr>
        <w:t>ody</w:t>
      </w:r>
      <w:r w:rsidRPr="004C2989">
        <w:rPr>
          <w:rFonts w:ascii="Times New Roman" w:hAnsi="Times New Roman" w:cs="Times New Roman"/>
          <w:sz w:val="19"/>
          <w:szCs w:val="19"/>
        </w:rPr>
        <w:t xml:space="preserve"> </w:t>
      </w:r>
      <w:r w:rsidRPr="004C2989">
        <w:rPr>
          <w:rFonts w:ascii="Times New Roman" w:hAnsi="Times New Roman" w:cs="Times New Roman" w:hint="eastAsia"/>
          <w:sz w:val="19"/>
          <w:szCs w:val="19"/>
        </w:rPr>
        <w:t>mass</w:t>
      </w:r>
      <w:r w:rsidRPr="004C2989">
        <w:rPr>
          <w:rFonts w:ascii="Times New Roman" w:hAnsi="Times New Roman" w:cs="Times New Roman"/>
          <w:sz w:val="19"/>
          <w:szCs w:val="19"/>
        </w:rPr>
        <w:t xml:space="preserve"> </w:t>
      </w:r>
      <w:r w:rsidRPr="004C2989">
        <w:rPr>
          <w:rFonts w:ascii="Times New Roman" w:hAnsi="Times New Roman" w:cs="Times New Roman" w:hint="eastAsia"/>
          <w:sz w:val="19"/>
          <w:szCs w:val="19"/>
        </w:rPr>
        <w:t>index</w:t>
      </w:r>
      <w:r w:rsidRPr="004C2989">
        <w:rPr>
          <w:rFonts w:ascii="Times New Roman" w:hAnsi="Times New Roman" w:cs="Times New Roman"/>
          <w:sz w:val="19"/>
          <w:szCs w:val="19"/>
        </w:rPr>
        <w:t>, BMI; G</w:t>
      </w:r>
      <w:r w:rsidRPr="004C2989">
        <w:rPr>
          <w:rFonts w:ascii="Times New Roman" w:hAnsi="Times New Roman" w:cs="Times New Roman" w:hint="eastAsia"/>
          <w:sz w:val="19"/>
          <w:szCs w:val="19"/>
        </w:rPr>
        <w:t xml:space="preserve">lycohemoglobin, HBA1C; </w:t>
      </w:r>
      <w:r w:rsidRPr="004C2989">
        <w:rPr>
          <w:rFonts w:ascii="Times New Roman" w:hAnsi="Times New Roman" w:cs="Times New Roman"/>
          <w:sz w:val="19"/>
          <w:szCs w:val="19"/>
        </w:rPr>
        <w:t xml:space="preserve">Total Cholesterol, TC; Triglyceride, TG; HDL </w:t>
      </w:r>
      <w:r w:rsidRPr="004C2989">
        <w:rPr>
          <w:rFonts w:ascii="Times New Roman" w:hAnsi="Times New Roman" w:cs="Times New Roman" w:hint="eastAsia"/>
          <w:sz w:val="19"/>
          <w:szCs w:val="19"/>
        </w:rPr>
        <w:t>c</w:t>
      </w:r>
      <w:r w:rsidRPr="004C2989">
        <w:rPr>
          <w:rFonts w:ascii="Times New Roman" w:hAnsi="Times New Roman" w:cs="Times New Roman"/>
          <w:sz w:val="19"/>
          <w:szCs w:val="19"/>
        </w:rPr>
        <w:t>holesterol, HDL</w:t>
      </w:r>
      <w:r w:rsidRPr="004C2989">
        <w:rPr>
          <w:rFonts w:ascii="Times New Roman" w:hAnsi="Times New Roman" w:cs="Times New Roman" w:hint="eastAsia"/>
          <w:sz w:val="19"/>
          <w:szCs w:val="19"/>
        </w:rPr>
        <w:t>.</w:t>
      </w:r>
      <w:r w:rsidRPr="004C2989">
        <w:rPr>
          <w:rFonts w:ascii="Times New Roman" w:hAnsi="Times New Roman" w:cs="Times New Roman"/>
          <w:sz w:val="19"/>
          <w:szCs w:val="19"/>
        </w:rPr>
        <w:t>C</w:t>
      </w:r>
      <w:r w:rsidRPr="004C2989">
        <w:rPr>
          <w:rFonts w:ascii="Times New Roman" w:hAnsi="Times New Roman" w:cs="Times New Roman" w:hint="eastAsia"/>
          <w:sz w:val="19"/>
          <w:szCs w:val="19"/>
        </w:rPr>
        <w:t>;</w:t>
      </w:r>
      <w:r w:rsidRPr="004C2989">
        <w:rPr>
          <w:rFonts w:ascii="Times New Roman" w:hAnsi="Times New Roman" w:cs="Times New Roman"/>
          <w:sz w:val="19"/>
          <w:szCs w:val="19"/>
        </w:rPr>
        <w:t xml:space="preserve"> LDL</w:t>
      </w:r>
      <w:r w:rsidRPr="004C2989">
        <w:rPr>
          <w:rFonts w:ascii="Times New Roman" w:hAnsi="Times New Roman" w:cs="Times New Roman" w:hint="eastAsia"/>
          <w:sz w:val="19"/>
          <w:szCs w:val="19"/>
        </w:rPr>
        <w:t xml:space="preserve"> c</w:t>
      </w:r>
      <w:r w:rsidRPr="004C2989">
        <w:rPr>
          <w:rFonts w:ascii="Times New Roman" w:hAnsi="Times New Roman" w:cs="Times New Roman"/>
          <w:sz w:val="19"/>
          <w:szCs w:val="19"/>
        </w:rPr>
        <w:t>holesterol, LDL</w:t>
      </w:r>
      <w:r w:rsidRPr="004C2989">
        <w:rPr>
          <w:rFonts w:ascii="Times New Roman" w:hAnsi="Times New Roman" w:cs="Times New Roman" w:hint="eastAsia"/>
          <w:sz w:val="19"/>
          <w:szCs w:val="19"/>
        </w:rPr>
        <w:t>.</w:t>
      </w:r>
      <w:r w:rsidRPr="004C2989">
        <w:rPr>
          <w:rFonts w:ascii="Times New Roman" w:hAnsi="Times New Roman" w:cs="Times New Roman"/>
          <w:sz w:val="19"/>
          <w:szCs w:val="19"/>
        </w:rPr>
        <w:t>C; Systolic blood pressure, SBP; Diastolic blood pressure</w:t>
      </w:r>
      <w:r w:rsidRPr="004C2989">
        <w:rPr>
          <w:rFonts w:ascii="Times New Roman" w:hAnsi="Times New Roman" w:cs="Times New Roman" w:hint="eastAsia"/>
          <w:sz w:val="19"/>
          <w:szCs w:val="19"/>
        </w:rPr>
        <w:t>,</w:t>
      </w:r>
      <w:r w:rsidRPr="004C2989">
        <w:rPr>
          <w:rFonts w:ascii="Times New Roman" w:hAnsi="Times New Roman" w:cs="Times New Roman"/>
          <w:sz w:val="19"/>
          <w:szCs w:val="19"/>
        </w:rPr>
        <w:t xml:space="preserve"> DBP</w:t>
      </w:r>
      <w:r w:rsidRPr="004C2989">
        <w:rPr>
          <w:rFonts w:ascii="Times New Roman" w:hAnsi="Times New Roman" w:cs="Times New Roman" w:hint="eastAsia"/>
          <w:sz w:val="19"/>
          <w:szCs w:val="19"/>
        </w:rPr>
        <w:t xml:space="preserve">, </w:t>
      </w:r>
      <w:r w:rsidRPr="004C2989">
        <w:rPr>
          <w:rFonts w:ascii="Times New Roman" w:eastAsia="SimSun" w:hAnsi="Times New Roman" w:cs="Times New Roman"/>
          <w:sz w:val="19"/>
          <w:szCs w:val="19"/>
        </w:rPr>
        <w:t>metabolically healthy obesity</w:t>
      </w:r>
      <w:r w:rsidRPr="004C2989">
        <w:rPr>
          <w:rFonts w:ascii="Times New Roman" w:hAnsi="Times New Roman" w:cs="Times New Roman" w:hint="eastAsia"/>
          <w:sz w:val="19"/>
          <w:szCs w:val="19"/>
        </w:rPr>
        <w:t xml:space="preserve">, MHO; </w:t>
      </w:r>
      <w:r w:rsidRPr="004C2989">
        <w:rPr>
          <w:rFonts w:ascii="Times New Roman" w:eastAsia="SimSun" w:hAnsi="Times New Roman" w:cs="Times New Roman"/>
          <w:sz w:val="19"/>
          <w:szCs w:val="19"/>
        </w:rPr>
        <w:t xml:space="preserve">metabolically </w:t>
      </w:r>
      <w:r w:rsidRPr="004C2989">
        <w:rPr>
          <w:rFonts w:ascii="Times New Roman" w:eastAsia="SimSun" w:hAnsi="Times New Roman" w:cs="Times New Roman" w:hint="eastAsia"/>
          <w:sz w:val="19"/>
          <w:szCs w:val="19"/>
        </w:rPr>
        <w:t>un</w:t>
      </w:r>
      <w:r w:rsidRPr="004C2989">
        <w:rPr>
          <w:rFonts w:ascii="Times New Roman" w:eastAsia="SimSun" w:hAnsi="Times New Roman" w:cs="Times New Roman"/>
          <w:sz w:val="19"/>
          <w:szCs w:val="19"/>
        </w:rPr>
        <w:t>healthy obesity</w:t>
      </w:r>
      <w:r w:rsidRPr="004C2989">
        <w:rPr>
          <w:rFonts w:ascii="Times New Roman" w:hAnsi="Times New Roman" w:cs="Times New Roman" w:hint="eastAsia"/>
          <w:sz w:val="19"/>
          <w:szCs w:val="19"/>
        </w:rPr>
        <w:t>, MUO.</w:t>
      </w:r>
    </w:p>
    <w:p w14:paraId="1A455323" w14:textId="77777777" w:rsidR="007A20D8" w:rsidRPr="004C2989" w:rsidRDefault="007A20D8" w:rsidP="007A20D8">
      <w:pPr>
        <w:ind w:leftChars="-100" w:left="-210" w:rightChars="-350" w:right="-735" w:firstLineChars="66" w:firstLine="119"/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44842EE7" w14:textId="694378E4" w:rsidR="00B51BFF" w:rsidRPr="004C2989" w:rsidRDefault="00B51BFF" w:rsidP="00B51BFF">
      <w:pPr>
        <w:pageBreakBefore/>
        <w:widowControl/>
        <w:spacing w:line="360" w:lineRule="auto"/>
        <w:ind w:rightChars="-432" w:right="-907"/>
        <w:rPr>
          <w:rStyle w:val="apple-converted-space"/>
          <w:rFonts w:ascii="Times New Roman" w:hAnsi="Times New Roman" w:cs="Times New Roman"/>
          <w:szCs w:val="21"/>
          <w:shd w:val="clear" w:color="auto" w:fill="FFFFFF"/>
        </w:rPr>
      </w:pPr>
      <w:r w:rsidRPr="004C2989">
        <w:rPr>
          <w:rFonts w:ascii="Times New Roman" w:hAnsi="Times New Roman" w:cs="Times New Roman" w:hint="eastAsia"/>
          <w:b/>
          <w:bCs/>
          <w:szCs w:val="21"/>
        </w:rPr>
        <w:lastRenderedPageBreak/>
        <w:t>Supplementary T</w:t>
      </w:r>
      <w:r w:rsidRPr="004C2989">
        <w:rPr>
          <w:rFonts w:ascii="Times New Roman" w:hAnsi="Times New Roman" w:cs="Times New Roman"/>
          <w:b/>
          <w:bCs/>
          <w:szCs w:val="21"/>
        </w:rPr>
        <w:t>abl</w:t>
      </w:r>
      <w:r w:rsidRPr="004C2989">
        <w:rPr>
          <w:rFonts w:ascii="Times New Roman" w:hAnsi="Times New Roman" w:cs="Times New Roman" w:hint="eastAsia"/>
          <w:b/>
          <w:bCs/>
          <w:szCs w:val="21"/>
        </w:rPr>
        <w:t>e 2</w:t>
      </w:r>
      <w:r w:rsidRPr="004C2989">
        <w:rPr>
          <w:rFonts w:ascii="Times New Roman" w:hAnsi="Times New Roman" w:cs="Times New Roman" w:hint="eastAsia"/>
          <w:b/>
          <w:bCs/>
          <w:i/>
          <w:iCs/>
          <w:szCs w:val="21"/>
        </w:rPr>
        <w:t xml:space="preserve"> </w:t>
      </w:r>
      <w:r w:rsidRPr="004C2989">
        <w:rPr>
          <w:rStyle w:val="apple-converted-space"/>
          <w:rFonts w:ascii="Times New Roman" w:hAnsi="Times New Roman" w:cs="Times New Roman"/>
          <w:szCs w:val="21"/>
          <w:shd w:val="clear" w:color="auto" w:fill="FFFFFF"/>
        </w:rPr>
        <w:t xml:space="preserve">Population with metabolic </w:t>
      </w:r>
      <w:r w:rsidRPr="004C2989">
        <w:rPr>
          <w:rStyle w:val="apple-converted-space"/>
          <w:rFonts w:ascii="Times New Roman" w:hAnsi="Times New Roman" w:cs="Times New Roman" w:hint="eastAsia"/>
          <w:szCs w:val="21"/>
          <w:shd w:val="clear" w:color="auto" w:fill="FFFFFF"/>
        </w:rPr>
        <w:t>abnormalities</w:t>
      </w:r>
      <w:r w:rsidRPr="004C2989">
        <w:rPr>
          <w:rStyle w:val="apple-converted-space"/>
          <w:rFonts w:ascii="Times New Roman" w:hAnsi="Times New Roman" w:cs="Times New Roman"/>
          <w:szCs w:val="21"/>
          <w:shd w:val="clear" w:color="auto" w:fill="FFFFFF"/>
        </w:rPr>
        <w:t xml:space="preserve"> in study participants with MHO and MUO</w:t>
      </w:r>
    </w:p>
    <w:tbl>
      <w:tblPr>
        <w:tblStyle w:val="TableGridLight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841"/>
        <w:gridCol w:w="1985"/>
        <w:gridCol w:w="1276"/>
      </w:tblGrid>
      <w:tr w:rsidR="004C2989" w:rsidRPr="004C2989" w14:paraId="1494E899" w14:textId="77777777" w:rsidTr="004376D0">
        <w:trPr>
          <w:cantSplit/>
          <w:trHeight w:val="324"/>
        </w:trPr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8261E" w14:textId="77777777" w:rsidR="00B51BFF" w:rsidRPr="004C2989" w:rsidRDefault="00B51BFF" w:rsidP="004376D0">
            <w:pPr>
              <w:adjustRightInd w:val="0"/>
              <w:snapToGrid w:val="0"/>
              <w:spacing w:afterLines="50" w:after="156" w:line="312" w:lineRule="auto"/>
              <w:ind w:rightChars="-520" w:right="-1092"/>
              <w:rPr>
                <w:rStyle w:val="apple-converted-space"/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B0A57" w14:textId="77777777" w:rsidR="00B51BFF" w:rsidRPr="004C2989" w:rsidRDefault="00B51BFF" w:rsidP="004376D0">
            <w:pPr>
              <w:adjustRightInd w:val="0"/>
              <w:snapToGrid w:val="0"/>
              <w:spacing w:beforeLines="15" w:before="46" w:afterLines="15" w:after="46" w:line="300" w:lineRule="auto"/>
              <w:ind w:firstLineChars="300" w:firstLine="572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H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88358" w14:textId="77777777" w:rsidR="00B51BFF" w:rsidRPr="004C2989" w:rsidRDefault="00B51BFF" w:rsidP="004376D0">
            <w:pPr>
              <w:adjustRightInd w:val="0"/>
              <w:snapToGrid w:val="0"/>
              <w:spacing w:beforeLines="15" w:before="46" w:afterLines="15" w:after="46" w:line="300" w:lineRule="auto"/>
              <w:ind w:firstLineChars="300" w:firstLine="572"/>
              <w:rPr>
                <w:rStyle w:val="apple-converted-space"/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U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3BBB5" w14:textId="77777777" w:rsidR="00B51BFF" w:rsidRPr="004C2989" w:rsidRDefault="00B51BFF" w:rsidP="004376D0">
            <w:pPr>
              <w:adjustRightInd w:val="0"/>
              <w:snapToGrid w:val="0"/>
              <w:spacing w:beforeLines="15" w:before="46" w:afterLines="15" w:after="46" w:line="300" w:lineRule="auto"/>
              <w:ind w:firstLineChars="100" w:firstLine="191"/>
              <w:rPr>
                <w:rStyle w:val="apple-converted-space"/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</w:pPr>
            <w:r w:rsidRPr="004C2989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  <w:t>P</w:t>
            </w:r>
            <w:r w:rsidRPr="004C29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value</w:t>
            </w:r>
          </w:p>
        </w:tc>
      </w:tr>
      <w:tr w:rsidR="004C2989" w:rsidRPr="004C2989" w14:paraId="7556E9B8" w14:textId="77777777" w:rsidTr="004376D0">
        <w:trPr>
          <w:trHeight w:val="283"/>
        </w:trPr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ABE0E4" w14:textId="77777777" w:rsidR="00B51BFF" w:rsidRPr="004C2989" w:rsidRDefault="00B51BFF" w:rsidP="004376D0">
            <w:pPr>
              <w:adjustRightInd w:val="0"/>
              <w:snapToGrid w:val="0"/>
              <w:spacing w:afterLines="20" w:after="62" w:line="312" w:lineRule="auto"/>
              <w:ind w:rightChars="-520" w:right="-1092"/>
              <w:rPr>
                <w:rStyle w:val="apple-converted-space"/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ypertension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F6437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48691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B5ACA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&lt;0.001</w:t>
            </w:r>
          </w:p>
        </w:tc>
      </w:tr>
      <w:tr w:rsidR="004C2989" w:rsidRPr="004C2989" w14:paraId="794CF81E" w14:textId="77777777" w:rsidTr="004376D0">
        <w:trPr>
          <w:trHeight w:val="283"/>
        </w:trPr>
        <w:tc>
          <w:tcPr>
            <w:tcW w:w="1561" w:type="dxa"/>
            <w:shd w:val="clear" w:color="auto" w:fill="auto"/>
            <w:vAlign w:val="center"/>
          </w:tcPr>
          <w:p w14:paraId="22513F3E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ind w:firstLineChars="50" w:firstLine="95"/>
              <w:rPr>
                <w:rFonts w:ascii="Times New Roman" w:hAnsi="Times New Roman" w:cs="Times New Roman"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21F3E9B1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68.15 (65.44, 70.7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58FFAC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30.99 (28.53, 33.5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553130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</w:p>
        </w:tc>
      </w:tr>
      <w:tr w:rsidR="004C2989" w:rsidRPr="004C2989" w14:paraId="54A7B62D" w14:textId="77777777" w:rsidTr="004376D0">
        <w:trPr>
          <w:trHeight w:val="283"/>
        </w:trPr>
        <w:tc>
          <w:tcPr>
            <w:tcW w:w="1561" w:type="dxa"/>
            <w:shd w:val="clear" w:color="auto" w:fill="auto"/>
            <w:vAlign w:val="center"/>
          </w:tcPr>
          <w:p w14:paraId="18D79681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ind w:firstLineChars="50" w:firstLine="95"/>
              <w:rPr>
                <w:rFonts w:ascii="Times New Roman" w:hAnsi="Times New Roman" w:cs="Times New Roman"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21B5933B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31.85 (29.27, 34.5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DDF308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69.01 (66.43, 71.4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C16760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</w:p>
        </w:tc>
      </w:tr>
      <w:tr w:rsidR="004C2989" w:rsidRPr="004C2989" w14:paraId="6639EE3C" w14:textId="77777777" w:rsidTr="004376D0">
        <w:trPr>
          <w:trHeight w:val="283"/>
        </w:trPr>
        <w:tc>
          <w:tcPr>
            <w:tcW w:w="1561" w:type="dxa"/>
            <w:shd w:val="clear" w:color="auto" w:fill="auto"/>
            <w:vAlign w:val="center"/>
          </w:tcPr>
          <w:p w14:paraId="4104B031" w14:textId="77777777" w:rsidR="00B51BFF" w:rsidRPr="004C2989" w:rsidRDefault="00B51BFF" w:rsidP="004376D0">
            <w:pPr>
              <w:adjustRightInd w:val="0"/>
              <w:snapToGrid w:val="0"/>
              <w:spacing w:afterLines="20" w:after="62" w:line="312" w:lineRule="auto"/>
              <w:ind w:rightChars="-520" w:right="-1092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yperlipidemia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6BE82B74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4D7F14F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B513A65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0.862</w:t>
            </w:r>
          </w:p>
        </w:tc>
      </w:tr>
      <w:tr w:rsidR="004C2989" w:rsidRPr="004C2989" w14:paraId="280CA43D" w14:textId="77777777" w:rsidTr="004376D0">
        <w:trPr>
          <w:trHeight w:val="283"/>
        </w:trPr>
        <w:tc>
          <w:tcPr>
            <w:tcW w:w="1561" w:type="dxa"/>
            <w:shd w:val="clear" w:color="auto" w:fill="auto"/>
            <w:vAlign w:val="center"/>
          </w:tcPr>
          <w:p w14:paraId="577560D1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ind w:firstLineChars="50" w:firstLine="95"/>
              <w:rPr>
                <w:rFonts w:ascii="Times New Roman" w:hAnsi="Times New Roman" w:cs="Times New Roman"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4D1016C7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21.25 (19.00, 23.6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46BCDC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20.97 (18.72, 23.4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C84BB2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</w:p>
        </w:tc>
      </w:tr>
      <w:tr w:rsidR="004C2989" w:rsidRPr="004C2989" w14:paraId="3F8B7EF9" w14:textId="77777777" w:rsidTr="004376D0">
        <w:trPr>
          <w:trHeight w:val="283"/>
        </w:trPr>
        <w:tc>
          <w:tcPr>
            <w:tcW w:w="1561" w:type="dxa"/>
            <w:shd w:val="clear" w:color="auto" w:fill="auto"/>
            <w:vAlign w:val="center"/>
          </w:tcPr>
          <w:p w14:paraId="080570F6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ind w:firstLineChars="50" w:firstLine="95"/>
              <w:rPr>
                <w:rFonts w:ascii="Times New Roman" w:hAnsi="Times New Roman" w:cs="Times New Roman"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53CB34B4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78.75 (76.32, 81.0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B1C518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79.03 (76.59, 81.2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E2EC2D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</w:p>
        </w:tc>
      </w:tr>
      <w:tr w:rsidR="004C2989" w:rsidRPr="004C2989" w14:paraId="75250FC1" w14:textId="77777777" w:rsidTr="004376D0">
        <w:trPr>
          <w:trHeight w:val="283"/>
        </w:trPr>
        <w:tc>
          <w:tcPr>
            <w:tcW w:w="1561" w:type="dxa"/>
            <w:shd w:val="clear" w:color="auto" w:fill="auto"/>
            <w:vAlign w:val="center"/>
          </w:tcPr>
          <w:p w14:paraId="6592DD6A" w14:textId="77777777" w:rsidR="00B51BFF" w:rsidRPr="004C2989" w:rsidRDefault="00B51BFF" w:rsidP="004376D0">
            <w:pPr>
              <w:adjustRightInd w:val="0"/>
              <w:snapToGrid w:val="0"/>
              <w:spacing w:afterLines="20" w:after="62" w:line="312" w:lineRule="auto"/>
              <w:ind w:rightChars="-520" w:right="-1092"/>
              <w:rPr>
                <w:rFonts w:ascii="Times New Roman" w:hAnsi="Times New Roman" w:cs="Times New Roman"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</w:t>
            </w:r>
            <w:r w:rsidRPr="004C2989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M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4E4505DF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8FF1819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D4C59FC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&lt;0.001</w:t>
            </w:r>
          </w:p>
        </w:tc>
      </w:tr>
      <w:tr w:rsidR="004C2989" w:rsidRPr="004C2989" w14:paraId="3B5EA98E" w14:textId="77777777" w:rsidTr="004376D0">
        <w:trPr>
          <w:trHeight w:val="283"/>
        </w:trPr>
        <w:tc>
          <w:tcPr>
            <w:tcW w:w="1561" w:type="dxa"/>
            <w:shd w:val="clear" w:color="auto" w:fill="auto"/>
            <w:vAlign w:val="center"/>
          </w:tcPr>
          <w:p w14:paraId="29DA5F04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ind w:firstLineChars="50" w:firstLine="95"/>
              <w:rPr>
                <w:rFonts w:ascii="Times New Roman" w:hAnsi="Times New Roman" w:cs="Times New Roman"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397BF8B1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79.91 (78.00, 81.6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0068C7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52.09 (49.08, 55.0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C08942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</w:p>
        </w:tc>
      </w:tr>
      <w:tr w:rsidR="004C2989" w:rsidRPr="004C2989" w14:paraId="6D7FAB1F" w14:textId="77777777" w:rsidTr="004376D0">
        <w:trPr>
          <w:trHeight w:val="283"/>
        </w:trPr>
        <w:tc>
          <w:tcPr>
            <w:tcW w:w="1561" w:type="dxa"/>
            <w:shd w:val="clear" w:color="auto" w:fill="auto"/>
            <w:vAlign w:val="center"/>
          </w:tcPr>
          <w:p w14:paraId="399B7ABD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ind w:firstLineChars="50" w:firstLine="95"/>
              <w:rPr>
                <w:rFonts w:ascii="Times New Roman" w:hAnsi="Times New Roman" w:cs="Times New Roman"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1CC06972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16.27 (14.62, 18.0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9A0A84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31.56 (29.07, 34.1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922419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</w:p>
        </w:tc>
      </w:tr>
      <w:tr w:rsidR="004C2989" w:rsidRPr="004C2989" w14:paraId="30F6B625" w14:textId="77777777" w:rsidTr="004376D0">
        <w:trPr>
          <w:trHeight w:val="283"/>
        </w:trPr>
        <w:tc>
          <w:tcPr>
            <w:tcW w:w="1561" w:type="dxa"/>
            <w:shd w:val="clear" w:color="auto" w:fill="auto"/>
            <w:vAlign w:val="center"/>
          </w:tcPr>
          <w:p w14:paraId="55D4AE82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ind w:firstLineChars="50" w:firstLine="95"/>
              <w:rPr>
                <w:rFonts w:ascii="Times New Roman" w:hAnsi="Times New Roman" w:cs="Times New Roman"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sz w:val="19"/>
                <w:szCs w:val="19"/>
              </w:rPr>
              <w:t>Other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5B37A0F1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3.82 (2.92, 5.0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263717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16.35 (14.37, 18.5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C124B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</w:p>
        </w:tc>
      </w:tr>
      <w:tr w:rsidR="004C2989" w:rsidRPr="004C2989" w14:paraId="53D035EE" w14:textId="77777777" w:rsidTr="004376D0">
        <w:trPr>
          <w:trHeight w:val="283"/>
        </w:trPr>
        <w:tc>
          <w:tcPr>
            <w:tcW w:w="1561" w:type="dxa"/>
            <w:shd w:val="clear" w:color="auto" w:fill="auto"/>
            <w:vAlign w:val="center"/>
          </w:tcPr>
          <w:p w14:paraId="03B664B7" w14:textId="77777777" w:rsidR="00B51BFF" w:rsidRPr="004C2989" w:rsidRDefault="00B51BFF" w:rsidP="004376D0">
            <w:pPr>
              <w:adjustRightInd w:val="0"/>
              <w:snapToGrid w:val="0"/>
              <w:spacing w:afterLines="20" w:after="62" w:line="312" w:lineRule="auto"/>
              <w:ind w:rightChars="-520" w:right="-1092"/>
              <w:rPr>
                <w:rFonts w:ascii="Times New Roman" w:hAnsi="Times New Roman" w:cs="Times New Roman"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HD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07426799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98D0504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2063947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0.002</w:t>
            </w:r>
          </w:p>
        </w:tc>
      </w:tr>
      <w:tr w:rsidR="004C2989" w:rsidRPr="004C2989" w14:paraId="463FB6C1" w14:textId="77777777" w:rsidTr="004376D0">
        <w:trPr>
          <w:trHeight w:val="283"/>
        </w:trPr>
        <w:tc>
          <w:tcPr>
            <w:tcW w:w="1561" w:type="dxa"/>
            <w:shd w:val="clear" w:color="auto" w:fill="auto"/>
            <w:vAlign w:val="center"/>
          </w:tcPr>
          <w:p w14:paraId="75B1BCD5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ind w:firstLineChars="50" w:firstLine="95"/>
              <w:rPr>
                <w:rFonts w:ascii="Times New Roman" w:hAnsi="Times New Roman" w:cs="Times New Roman"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3EA61B42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96.92 (95.65, 97.8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7091C4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94.62 (92.98, 95.9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94B710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</w:p>
        </w:tc>
      </w:tr>
      <w:tr w:rsidR="004C2989" w:rsidRPr="004C2989" w14:paraId="432ACE8D" w14:textId="77777777" w:rsidTr="004376D0">
        <w:trPr>
          <w:trHeight w:val="283"/>
        </w:trPr>
        <w:tc>
          <w:tcPr>
            <w:tcW w:w="1561" w:type="dxa"/>
            <w:shd w:val="clear" w:color="auto" w:fill="auto"/>
            <w:vAlign w:val="center"/>
          </w:tcPr>
          <w:p w14:paraId="1552F111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ind w:firstLineChars="50" w:firstLine="95"/>
              <w:rPr>
                <w:rFonts w:ascii="Times New Roman" w:hAnsi="Times New Roman" w:cs="Times New Roman"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29F6E2AF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3.08 (2.17, 4.3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630E51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5.38 (4.10, 7.0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2922DA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</w:p>
        </w:tc>
      </w:tr>
      <w:tr w:rsidR="004C2989" w:rsidRPr="004C2989" w14:paraId="31138CEC" w14:textId="77777777" w:rsidTr="004376D0">
        <w:trPr>
          <w:trHeight w:val="283"/>
        </w:trPr>
        <w:tc>
          <w:tcPr>
            <w:tcW w:w="1561" w:type="dxa"/>
            <w:shd w:val="clear" w:color="auto" w:fill="auto"/>
            <w:vAlign w:val="center"/>
          </w:tcPr>
          <w:p w14:paraId="5C42CA64" w14:textId="77777777" w:rsidR="00B51BFF" w:rsidRPr="004C2989" w:rsidRDefault="00B51BFF" w:rsidP="004376D0">
            <w:pPr>
              <w:adjustRightInd w:val="0"/>
              <w:snapToGrid w:val="0"/>
              <w:spacing w:afterLines="20" w:after="62" w:line="312" w:lineRule="auto"/>
              <w:ind w:rightChars="-520" w:right="-1092"/>
              <w:rPr>
                <w:rFonts w:ascii="Times New Roman" w:hAnsi="Times New Roman" w:cs="Times New Roman"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roke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095B4FFF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F18B22C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177EEDE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0.012</w:t>
            </w:r>
          </w:p>
        </w:tc>
      </w:tr>
      <w:tr w:rsidR="004C2989" w:rsidRPr="004C2989" w14:paraId="4725D32D" w14:textId="77777777" w:rsidTr="004376D0">
        <w:trPr>
          <w:trHeight w:val="283"/>
        </w:trPr>
        <w:tc>
          <w:tcPr>
            <w:tcW w:w="1561" w:type="dxa"/>
            <w:shd w:val="clear" w:color="auto" w:fill="auto"/>
            <w:vAlign w:val="center"/>
          </w:tcPr>
          <w:p w14:paraId="5611FE25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ind w:firstLineChars="50" w:firstLine="95"/>
              <w:rPr>
                <w:rFonts w:ascii="Times New Roman" w:hAnsi="Times New Roman" w:cs="Times New Roman"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0B4FA511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97.34 (96.46, 98.0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7C2591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95.82 (94.82, 96.6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B9DB7A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</w:pPr>
          </w:p>
        </w:tc>
      </w:tr>
      <w:tr w:rsidR="004C2989" w:rsidRPr="004C2989" w14:paraId="283492DB" w14:textId="77777777" w:rsidTr="004376D0">
        <w:trPr>
          <w:trHeight w:val="283"/>
        </w:trPr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2348EE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ind w:firstLineChars="50" w:firstLine="95"/>
              <w:rPr>
                <w:rFonts w:ascii="Times New Roman" w:hAnsi="Times New Roman" w:cs="Times New Roman"/>
                <w:sz w:val="19"/>
                <w:szCs w:val="19"/>
              </w:rPr>
            </w:pPr>
            <w:r w:rsidRPr="004C2989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1954D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2.66 (1.99, 3.5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95F58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4C2989">
              <w:rPr>
                <w:rStyle w:val="apple-converted-space"/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4.18 (3.36, 5.1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BB1E6" w14:textId="77777777" w:rsidR="00B51BFF" w:rsidRPr="004C2989" w:rsidRDefault="00B51BFF" w:rsidP="004376D0">
            <w:pPr>
              <w:adjustRightInd w:val="0"/>
              <w:snapToGrid w:val="0"/>
              <w:spacing w:before="100" w:beforeAutospacing="1" w:line="312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sz w:val="19"/>
                <w:szCs w:val="19"/>
                <w:shd w:val="clear" w:color="auto" w:fill="FFFFFF"/>
              </w:rPr>
            </w:pPr>
          </w:p>
        </w:tc>
      </w:tr>
    </w:tbl>
    <w:p w14:paraId="03F2AE49" w14:textId="77777777" w:rsidR="00B51BFF" w:rsidRPr="004C2989" w:rsidRDefault="00B51BFF" w:rsidP="00B51BFF">
      <w:pPr>
        <w:ind w:left="120" w:hangingChars="63" w:hanging="120"/>
        <w:rPr>
          <w:rFonts w:ascii="Times New Roman" w:hAnsi="Times New Roman" w:cs="Times New Roman"/>
          <w:sz w:val="19"/>
          <w:szCs w:val="19"/>
        </w:rPr>
      </w:pPr>
      <w:r w:rsidRPr="004C2989">
        <w:rPr>
          <w:rFonts w:ascii="Times New Roman" w:hAnsi="Times New Roman" w:cs="Times New Roman"/>
          <w:sz w:val="19"/>
          <w:szCs w:val="19"/>
        </w:rPr>
        <w:t>N</w:t>
      </w:r>
      <w:r w:rsidRPr="004C2989">
        <w:rPr>
          <w:rFonts w:ascii="Times New Roman" w:hAnsi="Times New Roman" w:cs="Times New Roman" w:hint="eastAsia"/>
          <w:sz w:val="19"/>
          <w:szCs w:val="19"/>
        </w:rPr>
        <w:t>otes.</w:t>
      </w:r>
    </w:p>
    <w:p w14:paraId="1014C804" w14:textId="77777777" w:rsidR="00B51BFF" w:rsidRPr="004C2989" w:rsidRDefault="00B51BFF" w:rsidP="00B51BFF">
      <w:pPr>
        <w:ind w:rightChars="647" w:right="1359" w:firstLineChars="74" w:firstLine="141"/>
        <w:rPr>
          <w:rStyle w:val="apple-converted-space"/>
          <w:rFonts w:ascii="Times New Roman" w:hAnsi="Times New Roman" w:cs="Times New Roman"/>
          <w:sz w:val="19"/>
          <w:szCs w:val="19"/>
        </w:rPr>
      </w:pPr>
      <w:r w:rsidRPr="004C2989">
        <w:rPr>
          <w:rStyle w:val="apple-converted-space"/>
          <w:rFonts w:ascii="Times New Roman" w:hAnsi="Times New Roman" w:cs="Times New Roman"/>
          <w:sz w:val="19"/>
          <w:szCs w:val="19"/>
        </w:rPr>
        <w:t>For categorical variables: survey-weighted percentage (95% CI),</w:t>
      </w:r>
      <w:r w:rsidRPr="004C2989">
        <w:rPr>
          <w:rStyle w:val="apple-converted-space"/>
          <w:rFonts w:ascii="Times New Roman" w:hAnsi="Times New Roman" w:cs="Times New Roman" w:hint="eastAsia"/>
          <w:sz w:val="19"/>
          <w:szCs w:val="19"/>
        </w:rPr>
        <w:t xml:space="preserve"> </w:t>
      </w:r>
      <w:r w:rsidRPr="004C2989">
        <w:rPr>
          <w:rStyle w:val="apple-converted-space"/>
          <w:rFonts w:ascii="Times New Roman" w:hAnsi="Times New Roman" w:cs="Times New Roman"/>
          <w:i/>
          <w:iCs/>
          <w:sz w:val="19"/>
          <w:szCs w:val="19"/>
        </w:rPr>
        <w:t>P</w:t>
      </w:r>
      <w:r w:rsidRPr="004C2989">
        <w:rPr>
          <w:rStyle w:val="apple-converted-space"/>
          <w:rFonts w:ascii="Times New Roman" w:hAnsi="Times New Roman" w:cs="Times New Roman"/>
          <w:sz w:val="19"/>
          <w:szCs w:val="19"/>
        </w:rPr>
        <w:t>-value was by survey-weighted Chi-square test (svytable)</w:t>
      </w:r>
      <w:r w:rsidRPr="004C2989">
        <w:rPr>
          <w:rStyle w:val="apple-converted-space"/>
          <w:rFonts w:ascii="Times New Roman" w:hAnsi="Times New Roman" w:cs="Times New Roman" w:hint="eastAsia"/>
          <w:sz w:val="19"/>
          <w:szCs w:val="19"/>
        </w:rPr>
        <w:t>.</w:t>
      </w:r>
    </w:p>
    <w:p w14:paraId="0849FC5A" w14:textId="77777777" w:rsidR="00B51BFF" w:rsidRPr="004C2989" w:rsidRDefault="00B51BFF" w:rsidP="00B51BFF">
      <w:pPr>
        <w:ind w:rightChars="647" w:right="1359" w:firstLineChars="74" w:firstLine="141"/>
        <w:rPr>
          <w:rFonts w:ascii="Times New Roman" w:hAnsi="Times New Roman" w:cs="Times New Roman"/>
          <w:sz w:val="19"/>
          <w:szCs w:val="19"/>
        </w:rPr>
      </w:pPr>
      <w:r w:rsidRPr="004C2989">
        <w:rPr>
          <w:rFonts w:ascii="Times New Roman" w:hAnsi="Times New Roman" w:cs="Times New Roman"/>
          <w:b/>
          <w:bCs/>
          <w:sz w:val="19"/>
          <w:szCs w:val="19"/>
        </w:rPr>
        <w:t>Abbreviations</w:t>
      </w:r>
      <w:r w:rsidRPr="004C2989">
        <w:rPr>
          <w:rFonts w:ascii="Times New Roman" w:hAnsi="Times New Roman" w:cs="Times New Roman" w:hint="eastAsia"/>
          <w:sz w:val="19"/>
          <w:szCs w:val="19"/>
        </w:rPr>
        <w:t xml:space="preserve">: </w:t>
      </w:r>
      <w:bookmarkStart w:id="5" w:name="_Hlk169609109"/>
      <w:r w:rsidRPr="004C2989">
        <w:rPr>
          <w:rStyle w:val="apple-converted-space"/>
          <w:rFonts w:ascii="Times New Roman" w:hAnsi="Times New Roman" w:cs="Times New Roman"/>
          <w:sz w:val="19"/>
          <w:szCs w:val="19"/>
        </w:rPr>
        <w:t>coronary heart disease</w:t>
      </w:r>
      <w:bookmarkEnd w:id="5"/>
      <w:r w:rsidRPr="004C2989">
        <w:rPr>
          <w:rStyle w:val="apple-converted-space"/>
          <w:rFonts w:ascii="Times New Roman" w:hAnsi="Times New Roman" w:cs="Times New Roman"/>
          <w:sz w:val="19"/>
          <w:szCs w:val="19"/>
        </w:rPr>
        <w:t>, CHD; di</w:t>
      </w:r>
      <w:r w:rsidRPr="004C2989">
        <w:rPr>
          <w:rStyle w:val="apple-converted-space"/>
          <w:rFonts w:ascii="Times New Roman" w:hAnsi="Times New Roman" w:cs="Times New Roman"/>
        </w:rPr>
        <w:t>a</w:t>
      </w:r>
      <w:r w:rsidRPr="004C2989">
        <w:rPr>
          <w:rFonts w:ascii="Times New Roman" w:hAnsi="Times New Roman" w:cs="Times New Roman"/>
          <w:sz w:val="19"/>
          <w:szCs w:val="19"/>
        </w:rPr>
        <w:t xml:space="preserve">betes mellitus, DM; </w:t>
      </w:r>
      <w:r w:rsidRPr="004C2989">
        <w:rPr>
          <w:rFonts w:ascii="Times New Roman" w:eastAsia="SimSun" w:hAnsi="Times New Roman" w:cs="Times New Roman"/>
          <w:sz w:val="19"/>
          <w:szCs w:val="19"/>
        </w:rPr>
        <w:t>metabolically healthy obesity</w:t>
      </w:r>
      <w:r w:rsidRPr="004C2989">
        <w:rPr>
          <w:rFonts w:ascii="Times New Roman" w:hAnsi="Times New Roman" w:cs="Times New Roman"/>
          <w:sz w:val="19"/>
          <w:szCs w:val="19"/>
        </w:rPr>
        <w:t xml:space="preserve">, MHO; </w:t>
      </w:r>
      <w:r w:rsidRPr="004C2989">
        <w:rPr>
          <w:rFonts w:ascii="Times New Roman" w:eastAsia="SimSun" w:hAnsi="Times New Roman" w:cs="Times New Roman"/>
          <w:sz w:val="19"/>
          <w:szCs w:val="19"/>
        </w:rPr>
        <w:t>metabolically unhealthy obesity</w:t>
      </w:r>
      <w:r w:rsidRPr="004C2989">
        <w:rPr>
          <w:rFonts w:ascii="Times New Roman" w:hAnsi="Times New Roman" w:cs="Times New Roman"/>
          <w:sz w:val="19"/>
          <w:szCs w:val="19"/>
        </w:rPr>
        <w:t>, MUO.</w:t>
      </w:r>
    </w:p>
    <w:p w14:paraId="71D95D21" w14:textId="77777777" w:rsidR="00524970" w:rsidRPr="004C2989" w:rsidRDefault="00524970"/>
    <w:sectPr w:rsidR="00524970" w:rsidRPr="004C2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E16BCC" w14:textId="77777777" w:rsidR="00997B55" w:rsidRDefault="00997B55" w:rsidP="00955157">
      <w:r>
        <w:separator/>
      </w:r>
    </w:p>
  </w:endnote>
  <w:endnote w:type="continuationSeparator" w:id="0">
    <w:p w14:paraId="52334BA4" w14:textId="77777777" w:rsidR="00997B55" w:rsidRDefault="00997B55" w:rsidP="00955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711EC" w14:textId="77777777" w:rsidR="00997B55" w:rsidRDefault="00997B55" w:rsidP="00955157">
      <w:r>
        <w:separator/>
      </w:r>
    </w:p>
  </w:footnote>
  <w:footnote w:type="continuationSeparator" w:id="0">
    <w:p w14:paraId="6EF197DD" w14:textId="77777777" w:rsidR="00997B55" w:rsidRDefault="00997B55" w:rsidP="00955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0D8"/>
    <w:rsid w:val="0004476E"/>
    <w:rsid w:val="0018381E"/>
    <w:rsid w:val="002E4387"/>
    <w:rsid w:val="002F3E72"/>
    <w:rsid w:val="00354450"/>
    <w:rsid w:val="004B5C9C"/>
    <w:rsid w:val="004C2989"/>
    <w:rsid w:val="004D43FA"/>
    <w:rsid w:val="004F076E"/>
    <w:rsid w:val="00524970"/>
    <w:rsid w:val="00634F92"/>
    <w:rsid w:val="0065246F"/>
    <w:rsid w:val="00660640"/>
    <w:rsid w:val="0071054B"/>
    <w:rsid w:val="007A20D8"/>
    <w:rsid w:val="00955157"/>
    <w:rsid w:val="00997B55"/>
    <w:rsid w:val="009D4470"/>
    <w:rsid w:val="00AA540A"/>
    <w:rsid w:val="00AE553F"/>
    <w:rsid w:val="00B51BFF"/>
    <w:rsid w:val="00D86255"/>
    <w:rsid w:val="00E46C81"/>
    <w:rsid w:val="00E93055"/>
    <w:rsid w:val="00F6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8C8C0"/>
  <w15:chartTrackingRefBased/>
  <w15:docId w15:val="{3A86EDAB-07F1-4A79-8779-F3FF81EF1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0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A20D8"/>
  </w:style>
  <w:style w:type="table" w:styleId="TableGridLight">
    <w:name w:val="Grid Table Light"/>
    <w:basedOn w:val="TableNormal"/>
    <w:uiPriority w:val="40"/>
    <w:rsid w:val="007A20D8"/>
    <w:rPr>
      <w:rFonts w:eastAsia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551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51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5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51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57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661</Words>
  <Characters>3770</Characters>
  <Application>Microsoft Office Word</Application>
  <DocSecurity>0</DocSecurity>
  <Lines>31</Lines>
  <Paragraphs>8</Paragraphs>
  <ScaleCrop>false</ScaleCrop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Yang</dc:creator>
  <cp:keywords/>
  <dc:description/>
  <cp:lastModifiedBy>Amy O'Neill</cp:lastModifiedBy>
  <cp:revision>11</cp:revision>
  <dcterms:created xsi:type="dcterms:W3CDTF">2024-06-21T11:08:00Z</dcterms:created>
  <dcterms:modified xsi:type="dcterms:W3CDTF">2024-08-22T09:24:00Z</dcterms:modified>
</cp:coreProperties>
</file>